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421C" w:rsidRPr="005B406A" w:rsidRDefault="008D421C" w:rsidP="005B406A">
      <w:pPr>
        <w:rPr>
          <w:rFonts w:ascii="Times New Roman" w:hAnsi="Times New Roman" w:cs="Times New Roman"/>
        </w:rPr>
      </w:pPr>
      <w:r w:rsidRPr="00882045">
        <w:rPr>
          <w:rFonts w:ascii="Times New Roman" w:hAnsi="Times New Roman" w:cs="Times New Roman"/>
          <w:b/>
          <w:sz w:val="24"/>
        </w:rPr>
        <w:t xml:space="preserve">Table </w:t>
      </w:r>
      <w:r w:rsidR="0031098C">
        <w:rPr>
          <w:rFonts w:ascii="Times New Roman" w:hAnsi="Times New Roman" w:cs="Times New Roman"/>
          <w:b/>
          <w:sz w:val="24"/>
        </w:rPr>
        <w:t>S</w:t>
      </w:r>
      <w:r w:rsidR="00D22E72" w:rsidRPr="00882045">
        <w:rPr>
          <w:rFonts w:ascii="Times New Roman" w:hAnsi="Times New Roman" w:cs="Times New Roman"/>
          <w:b/>
          <w:sz w:val="24"/>
        </w:rPr>
        <w:t>2</w:t>
      </w:r>
      <w:r w:rsidR="00882045">
        <w:rPr>
          <w:rFonts w:ascii="Times New Roman" w:hAnsi="Times New Roman" w:cs="Times New Roman"/>
          <w:b/>
          <w:sz w:val="24"/>
        </w:rPr>
        <w:t>.</w:t>
      </w:r>
      <w:r w:rsidR="00D22E72" w:rsidRPr="00882045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pPr w:leftFromText="180" w:rightFromText="180" w:vertAnchor="page" w:horzAnchor="margin" w:tblpXSpec="center" w:tblpY="2101"/>
        <w:tblW w:w="15138" w:type="dxa"/>
        <w:tblLook w:val="04A0" w:firstRow="1" w:lastRow="0" w:firstColumn="1" w:lastColumn="0" w:noHBand="0" w:noVBand="1"/>
      </w:tblPr>
      <w:tblGrid>
        <w:gridCol w:w="1124"/>
        <w:gridCol w:w="222"/>
        <w:gridCol w:w="1126"/>
        <w:gridCol w:w="1026"/>
        <w:gridCol w:w="1126"/>
        <w:gridCol w:w="1426"/>
        <w:gridCol w:w="1026"/>
        <w:gridCol w:w="222"/>
        <w:gridCol w:w="1226"/>
        <w:gridCol w:w="1126"/>
        <w:gridCol w:w="1126"/>
        <w:gridCol w:w="1126"/>
        <w:gridCol w:w="1126"/>
        <w:gridCol w:w="1126"/>
        <w:gridCol w:w="984"/>
      </w:tblGrid>
      <w:tr w:rsidR="005B406A" w:rsidRPr="00CF7C42" w:rsidTr="005B406A">
        <w:trPr>
          <w:trHeight w:val="70"/>
        </w:trPr>
        <w:tc>
          <w:tcPr>
            <w:tcW w:w="11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proofErr w:type="spellStart"/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Jurkat</w:t>
            </w:r>
            <w:proofErr w:type="spellEnd"/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 xml:space="preserve"> T cells:-</w:t>
            </w:r>
          </w:p>
          <w:p w:rsidR="005B406A" w:rsidRPr="00CF7C42" w:rsidRDefault="005B406A" w:rsidP="005B4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 xml:space="preserve"> 24 h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406A" w:rsidRPr="00CF7C42" w:rsidRDefault="005B406A" w:rsidP="005B4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13792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406A" w:rsidRPr="00CF7C42" w:rsidRDefault="005B406A" w:rsidP="005B4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Levels of cytokines (</w:t>
            </w:r>
            <w:proofErr w:type="spellStart"/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pg</w:t>
            </w:r>
            <w:proofErr w:type="spellEnd"/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/ml) (10</w:t>
            </w: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4"/>
                <w:vertAlign w:val="superscript"/>
              </w:rPr>
              <w:t>5</w:t>
            </w: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cells/ml)</w:t>
            </w:r>
          </w:p>
        </w:tc>
      </w:tr>
      <w:tr w:rsidR="005B406A" w:rsidRPr="00CF7C42" w:rsidTr="005B406A">
        <w:trPr>
          <w:trHeight w:val="628"/>
        </w:trPr>
        <w:tc>
          <w:tcPr>
            <w:tcW w:w="11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406A" w:rsidRPr="00CF7C42" w:rsidRDefault="005B406A" w:rsidP="005B4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406A" w:rsidRPr="00CF7C42" w:rsidRDefault="005B406A" w:rsidP="005B4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406A" w:rsidRPr="00CF7C42" w:rsidRDefault="005B406A" w:rsidP="005B4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IL-2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406A" w:rsidRPr="00CF7C42" w:rsidRDefault="005B406A" w:rsidP="005B4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IL-4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406A" w:rsidRPr="00CF7C42" w:rsidRDefault="005B406A" w:rsidP="005B4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IL-6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406A" w:rsidRPr="00CF7C42" w:rsidRDefault="005B406A" w:rsidP="005B4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IL-8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406A" w:rsidRPr="00CF7C42" w:rsidRDefault="005B406A" w:rsidP="005B4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IL-10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406A" w:rsidRPr="00CF7C42" w:rsidRDefault="005B406A" w:rsidP="005B4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406A" w:rsidRPr="00CF7C42" w:rsidRDefault="005B406A" w:rsidP="005B4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VEGF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406A" w:rsidRPr="00CF7C42" w:rsidRDefault="005B406A" w:rsidP="005B4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IFN-γ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406A" w:rsidRPr="00CF7C42" w:rsidRDefault="005B406A" w:rsidP="005B4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TNF-α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406A" w:rsidRPr="00CF7C42" w:rsidRDefault="005B406A" w:rsidP="005B4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IL-1α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406A" w:rsidRPr="00CF7C42" w:rsidRDefault="005B406A" w:rsidP="005B4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IL-1β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406A" w:rsidRPr="00CF7C42" w:rsidRDefault="005B406A" w:rsidP="005B4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MCP-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406A" w:rsidRPr="00CF7C42" w:rsidRDefault="005B406A" w:rsidP="005B4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EGF</w:t>
            </w:r>
          </w:p>
        </w:tc>
      </w:tr>
      <w:tr w:rsidR="005B406A" w:rsidRPr="00CF7C42" w:rsidTr="005B406A">
        <w:trPr>
          <w:trHeight w:val="458"/>
        </w:trPr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Cells alone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406A" w:rsidRPr="00CF7C42" w:rsidRDefault="005B406A" w:rsidP="005B4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4.09±1.87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0.39±0.2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406A" w:rsidRPr="00CF7C42" w:rsidRDefault="005B406A" w:rsidP="005B4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0.43±0.09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2.38±4.3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</w:tr>
      <w:tr w:rsidR="005B406A" w:rsidRPr="00CF7C42" w:rsidTr="005B406A">
        <w:trPr>
          <w:trHeight w:val="440"/>
        </w:trPr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proofErr w:type="spellStart"/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rhSP</w:t>
            </w:r>
            <w:proofErr w:type="spellEnd"/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-D 10µg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406A" w:rsidRPr="00CF7C42" w:rsidRDefault="005B406A" w:rsidP="005B4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5.6±2.67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.83±0.3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406A" w:rsidRPr="00CF7C42" w:rsidRDefault="005B406A" w:rsidP="005B4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3.89±1.35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.22±0.54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0.8±0.13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0.58±0.21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</w:tr>
      <w:tr w:rsidR="005B406A" w:rsidRPr="00CF7C42" w:rsidTr="005B406A">
        <w:trPr>
          <w:trHeight w:val="422"/>
        </w:trPr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proofErr w:type="spellStart"/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rhSP</w:t>
            </w:r>
            <w:proofErr w:type="spellEnd"/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-D 40μg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406A" w:rsidRPr="00CF7C42" w:rsidRDefault="005B406A" w:rsidP="005B4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6.1±3.2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2.1±0.09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406A" w:rsidRPr="00CF7C42" w:rsidRDefault="005B406A" w:rsidP="005B4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5.01±1.98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.4±0.5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tabs>
                <w:tab w:val="left" w:pos="403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</w:tr>
      <w:tr w:rsidR="005B406A" w:rsidRPr="00CF7C42" w:rsidTr="005B406A">
        <w:trPr>
          <w:trHeight w:val="395"/>
        </w:trPr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HIV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406A" w:rsidRPr="00CF7C42" w:rsidRDefault="005B406A" w:rsidP="005B4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41.8±12.6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4.11±1.18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23.75±6.87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346.84±87.34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.6±0.9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406A" w:rsidRPr="00CF7C42" w:rsidRDefault="005B406A" w:rsidP="005B4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30.96±12.87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48.2±3.56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32.19±6.98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24.59±5.73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31.72±6.76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6.9±4.21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</w:tr>
      <w:tr w:rsidR="005B406A" w:rsidRPr="00CF7C42" w:rsidTr="005B406A">
        <w:trPr>
          <w:trHeight w:val="350"/>
        </w:trPr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proofErr w:type="spellStart"/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rhSP</w:t>
            </w:r>
            <w:proofErr w:type="spellEnd"/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-D 10µg+HIV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406A" w:rsidRPr="00CF7C42" w:rsidRDefault="005B406A" w:rsidP="005B4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28.25±7.98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4.85±2.56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23.48±8.8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416±68.21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.13±1.03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406A" w:rsidRPr="00CF7C42" w:rsidRDefault="005B406A" w:rsidP="005B4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2.44±2.87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28.14±7.93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23.7±3.07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4.35±3.33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26.51±7.89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6.13±3.1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</w:tr>
      <w:tr w:rsidR="005B406A" w:rsidRPr="00CF7C42" w:rsidTr="005B406A">
        <w:trPr>
          <w:trHeight w:val="512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proofErr w:type="spellStart"/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rhSP</w:t>
            </w:r>
            <w:proofErr w:type="spellEnd"/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-D 40μg+HIV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406A" w:rsidRPr="00CF7C42" w:rsidRDefault="005B406A" w:rsidP="005B4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8.3±8.2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5.89±0.98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9.37±3.43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379.9±122.78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2.04±0.4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406A" w:rsidRPr="00CF7C42" w:rsidRDefault="005B406A" w:rsidP="005B4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5.21±1.76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3.44±3.45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8.07±4.86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6.85±2.94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31.09±4.23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2.9±4.56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406A" w:rsidRPr="00CF7C42" w:rsidRDefault="005B406A" w:rsidP="005B4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2.12±1.3</w:t>
            </w:r>
          </w:p>
        </w:tc>
      </w:tr>
    </w:tbl>
    <w:p w:rsidR="008D421C" w:rsidRPr="00CF7C42" w:rsidRDefault="008D421C" w:rsidP="008D421C">
      <w:pPr>
        <w:rPr>
          <w:rFonts w:ascii="Times New Roman" w:hAnsi="Times New Roman" w:cs="Times New Roman"/>
        </w:rPr>
      </w:pPr>
    </w:p>
    <w:p w:rsidR="00882045" w:rsidRDefault="00882045" w:rsidP="00882045">
      <w:pPr>
        <w:jc w:val="both"/>
        <w:rPr>
          <w:rFonts w:ascii="Times New Roman" w:hAnsi="Times New Roman" w:cs="Times New Roman"/>
          <w:b/>
          <w:sz w:val="24"/>
        </w:rPr>
      </w:pPr>
    </w:p>
    <w:p w:rsidR="00882045" w:rsidRDefault="00882045" w:rsidP="00882045">
      <w:pPr>
        <w:jc w:val="both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p w:rsidR="00882045" w:rsidRDefault="00882045" w:rsidP="00882045">
      <w:pPr>
        <w:jc w:val="both"/>
        <w:rPr>
          <w:rFonts w:ascii="Times New Roman" w:hAnsi="Times New Roman" w:cs="Times New Roman"/>
          <w:b/>
          <w:sz w:val="24"/>
        </w:rPr>
      </w:pPr>
    </w:p>
    <w:p w:rsidR="00882045" w:rsidRDefault="00882045" w:rsidP="00882045">
      <w:pPr>
        <w:jc w:val="both"/>
        <w:rPr>
          <w:rFonts w:ascii="Times New Roman" w:hAnsi="Times New Roman" w:cs="Times New Roman"/>
          <w:b/>
          <w:sz w:val="24"/>
        </w:rPr>
      </w:pPr>
    </w:p>
    <w:p w:rsidR="00882045" w:rsidRDefault="00882045" w:rsidP="00882045">
      <w:pPr>
        <w:jc w:val="both"/>
        <w:rPr>
          <w:rFonts w:ascii="Times New Roman" w:hAnsi="Times New Roman" w:cs="Times New Roman"/>
          <w:b/>
          <w:sz w:val="24"/>
        </w:rPr>
      </w:pPr>
    </w:p>
    <w:p w:rsidR="00882045" w:rsidRDefault="00882045" w:rsidP="008D421C">
      <w:pPr>
        <w:rPr>
          <w:rFonts w:ascii="Times New Roman" w:hAnsi="Times New Roman" w:cs="Times New Roman"/>
        </w:rPr>
      </w:pPr>
    </w:p>
    <w:p w:rsidR="00882045" w:rsidRDefault="00882045" w:rsidP="008D421C">
      <w:pPr>
        <w:rPr>
          <w:rFonts w:ascii="Times New Roman" w:hAnsi="Times New Roman" w:cs="Times New Roman"/>
        </w:rPr>
      </w:pPr>
    </w:p>
    <w:p w:rsidR="00E41F86" w:rsidRDefault="00E41F86" w:rsidP="008D421C">
      <w:pPr>
        <w:rPr>
          <w:rFonts w:ascii="Times New Roman" w:hAnsi="Times New Roman" w:cs="Times New Roman"/>
          <w:b/>
          <w:sz w:val="24"/>
          <w:szCs w:val="24"/>
        </w:rPr>
      </w:pPr>
    </w:p>
    <w:sectPr w:rsidR="00E41F86" w:rsidSect="008D42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21C"/>
    <w:rsid w:val="000D43D4"/>
    <w:rsid w:val="0031098C"/>
    <w:rsid w:val="00352F99"/>
    <w:rsid w:val="0045677A"/>
    <w:rsid w:val="005B406A"/>
    <w:rsid w:val="006B4785"/>
    <w:rsid w:val="006C79F3"/>
    <w:rsid w:val="006F1B71"/>
    <w:rsid w:val="00882045"/>
    <w:rsid w:val="008D421C"/>
    <w:rsid w:val="00AD5427"/>
    <w:rsid w:val="00B85E02"/>
    <w:rsid w:val="00CF0A37"/>
    <w:rsid w:val="00CF7C42"/>
    <w:rsid w:val="00D22E72"/>
    <w:rsid w:val="00D358AF"/>
    <w:rsid w:val="00E41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2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2E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E7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22E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2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2E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E7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22E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83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rishi</dc:creator>
  <cp:lastModifiedBy>NIRR</cp:lastModifiedBy>
  <cp:revision>3</cp:revision>
  <dcterms:created xsi:type="dcterms:W3CDTF">2014-06-26T07:10:00Z</dcterms:created>
  <dcterms:modified xsi:type="dcterms:W3CDTF">2014-06-26T07:14:00Z</dcterms:modified>
</cp:coreProperties>
</file>